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  <w:lang w:val="en-GB"/>
        </w:rPr>
        <w:t xml:space="preserve">Table S8: </w:t>
      </w:r>
      <w:r>
        <w:rPr>
          <w:rFonts w:cs="Arial"/>
          <w:b/>
          <w:i/>
          <w:lang w:val="en-GB"/>
        </w:rPr>
        <w:t>S. cerevisiae</w:t>
      </w:r>
      <w:r>
        <w:rPr>
          <w:rFonts w:cs="Arial"/>
          <w:b/>
          <w:lang w:val="en-GB"/>
        </w:rPr>
        <w:t xml:space="preserve"> strains used in this study</w:t>
      </w:r>
    </w:p>
    <w:p>
      <w:pPr>
        <w:pStyle w:val="Normal"/>
        <w:rPr>
          <w:rFonts w:cs="Arial"/>
          <w:b/>
          <w:b/>
          <w:color w:val="0000E8"/>
          <w:lang w:val="en-GB"/>
        </w:rPr>
      </w:pPr>
      <w:r>
        <w:rPr>
          <w:rFonts w:cs="Arial"/>
          <w:b/>
          <w:color w:val="0000E8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margin">
                  <wp:posOffset>-66675</wp:posOffset>
                </wp:positionH>
                <wp:positionV relativeFrom="page">
                  <wp:posOffset>1034415</wp:posOffset>
                </wp:positionV>
                <wp:extent cx="6515735" cy="775208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5735" cy="77520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269" w:type="dxa"/>
                              <w:jc w:val="left"/>
                              <w:tblInd w:w="-3" w:type="dxa"/>
                              <w:tblLayout w:type="fixed"/>
                              <w:tblCellMar>
                                <w:top w:w="60" w:type="dxa"/>
                                <w:left w:w="60" w:type="dxa"/>
                                <w:bottom w:w="60" w:type="dxa"/>
                                <w:right w:w="60" w:type="dxa"/>
                              </w:tblCellMar>
                            </w:tblPr>
                            <w:tblGrid>
                              <w:gridCol w:w="595"/>
                              <w:gridCol w:w="879"/>
                              <w:gridCol w:w="2885"/>
                              <w:gridCol w:w="2484"/>
                              <w:gridCol w:w="1006"/>
                              <w:gridCol w:w="2420"/>
                            </w:tblGrid>
                            <w:tr>
                              <w:trPr/>
                              <w:tc>
                                <w:tcPr>
                                  <w:tcW w:w="595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ToY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2885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2484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plasmids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origin</w:t>
                                  </w:r>
                                </w:p>
                              </w:tc>
                              <w:tc>
                                <w:tcPr>
                                  <w:tcW w:w="2420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  <w:right w:val="double" w:sz="2" w:space="0" w:color="000000"/>
                                  </w:tcBorders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constru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5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RPS5-shuffle</w:t>
                                  </w:r>
                                </w:p>
                              </w:tc>
                              <w:tc>
                                <w:tcPr>
                                  <w:tcW w:w="2885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his3-1,leu2-0,ura3-0,lys2-0, YJR123w::kanMX4</w:t>
                                  </w:r>
                                </w:p>
                              </w:tc>
                              <w:tc>
                                <w:tcPr>
                                  <w:tcW w:w="2484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YCplac33-RPS5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Ferreira-Cerca et.al., 2005</w:t>
                                  </w:r>
                                </w:p>
                              </w:tc>
                              <w:tc>
                                <w:tcPr>
                                  <w:tcW w:w="2420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  <w:right w:val="double" w:sz="2" w:space="0" w:color="000000"/>
                                  </w:tcBorders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5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206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BY4741</w:t>
                                  </w:r>
                                </w:p>
                              </w:tc>
                              <w:tc>
                                <w:tcPr>
                                  <w:tcW w:w="2885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his3-1,leu2-0,met15-0,ura3-0</w:t>
                                  </w:r>
                                </w:p>
                              </w:tc>
                              <w:tc>
                                <w:tcPr>
                                  <w:tcW w:w="2484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Euroscarf</w:t>
                                  </w:r>
                                </w:p>
                              </w:tc>
                              <w:tc>
                                <w:tcPr>
                                  <w:tcW w:w="2420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  <w:right w:val="double" w:sz="2" w:space="0" w:color="000000"/>
                                  </w:tcBorders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5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207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BY4742</w:t>
                                  </w:r>
                                </w:p>
                              </w:tc>
                              <w:tc>
                                <w:tcPr>
                                  <w:tcW w:w="2885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his3-1,leu2-0,lys2-0,ura3-0</w:t>
                                  </w:r>
                                </w:p>
                              </w:tc>
                              <w:tc>
                                <w:tcPr>
                                  <w:tcW w:w="2484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Euroscarf</w:t>
                                  </w:r>
                                </w:p>
                              </w:tc>
                              <w:tc>
                                <w:tcPr>
                                  <w:tcW w:w="2420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  <w:right w:val="double" w:sz="2" w:space="0" w:color="000000"/>
                                  </w:tcBorders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5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286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GAL-RPS2</w:t>
                                  </w:r>
                                </w:p>
                              </w:tc>
                              <w:tc>
                                <w:tcPr>
                                  <w:tcW w:w="2885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his3-1,leu2-0,ura3-0,met15-0,lys2-0, YGL123w::kanMX4</w:t>
                                  </w:r>
                                </w:p>
                              </w:tc>
                              <w:tc>
                                <w:tcPr>
                                  <w:tcW w:w="2484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YCplac111-pGAL-RPS2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Ferreira-Cerca et.al., 2005</w:t>
                                  </w:r>
                                </w:p>
                              </w:tc>
                              <w:tc>
                                <w:tcPr>
                                  <w:tcW w:w="2420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  <w:right w:val="double" w:sz="2" w:space="0" w:color="000000"/>
                                  </w:tcBorders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5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323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GAL-RPS5*</w:t>
                                  </w:r>
                                </w:p>
                              </w:tc>
                              <w:tc>
                                <w:tcPr>
                                  <w:tcW w:w="2885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his3-1,leu2-0,ura3-0,lys2-0, YJR123w::kanMX4</w:t>
                                  </w:r>
                                </w:p>
                              </w:tc>
                              <w:tc>
                                <w:tcPr>
                                  <w:tcW w:w="2484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YCplac111-pGAL-RPS5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Ferreira-Cerca et.al., 2005</w:t>
                                  </w:r>
                                </w:p>
                              </w:tc>
                              <w:tc>
                                <w:tcPr>
                                  <w:tcW w:w="2420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  <w:right w:val="double" w:sz="2" w:space="0" w:color="000000"/>
                                  </w:tcBorders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5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659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GAL-RPS5 *(TRP)</w:t>
                                  </w:r>
                                </w:p>
                              </w:tc>
                              <w:tc>
                                <w:tcPr>
                                  <w:tcW w:w="2885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his3-1,leu2-0,ura3-0,lys2-0, YJR123w::kanMX4</w:t>
                                  </w:r>
                                </w:p>
                              </w:tc>
                              <w:tc>
                                <w:tcPr>
                                  <w:tcW w:w="2484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ToP1155 (TRP1/Nurseothricin/GAL-RPS5/CEN)</w:t>
                                  </w:r>
                                </w:p>
                                <w:p>
                                  <w:pPr>
                                    <w:pStyle w:val="StandardWeb"/>
                                    <w:spacing w:before="28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  <w:tc>
                                <w:tcPr>
                                  <w:tcW w:w="2420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  <w:right w:val="double" w:sz="2" w:space="0" w:color="000000"/>
                                  </w:tcBorders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Strain ToY198 was transformed with ToP1155 and positive transformants were selected on Nourseothrycin and galactose containing plates. YCplac33-RPS5 (URA3) negative transformants were selected by growth on 5-FOA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5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739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GAL-RPS5 (TRP)</w:t>
                                    <w:br/>
                                    <w:t>RIO2-TAP</w:t>
                                  </w:r>
                                </w:p>
                              </w:tc>
                              <w:tc>
                                <w:tcPr>
                                  <w:tcW w:w="2885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his3-1,leu2-0,ura3-0,lys2-0, YJR123w::kanMX4,YNL207W-TAP </w:t>
                                  </w:r>
                                </w:p>
                              </w:tc>
                              <w:tc>
                                <w:tcPr>
                                  <w:tcW w:w="2484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ToP1155 (TRP1/Nurseothricin/GAL-RPS5/CEN)</w:t>
                                  </w:r>
                                </w:p>
                                <w:p>
                                  <w:pPr>
                                    <w:pStyle w:val="StandardWeb"/>
                                    <w:spacing w:before="28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  <w:tc>
                                <w:tcPr>
                                  <w:tcW w:w="2420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  <w:right w:val="double" w:sz="2" w:space="0" w:color="000000"/>
                                  </w:tcBorders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Strain ToY1659 was transformed with PCR product of ToO2316 and ToO2317 from ToP97 (pBS1539) and positive transformants were selected on plates lacking uracil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5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765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GAL-RPS5 (TRP)</w:t>
                                    <w:br/>
                                    <w:t>NOB1-TAP</w:t>
                                  </w:r>
                                </w:p>
                              </w:tc>
                              <w:tc>
                                <w:tcPr>
                                  <w:tcW w:w="2885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his3-1,leu2-0,ura3-0,lys2-0, YJR123w::kanMX4,YOR056C-TAP </w:t>
                                  </w:r>
                                </w:p>
                              </w:tc>
                              <w:tc>
                                <w:tcPr>
                                  <w:tcW w:w="2484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ToP1155 (TRP1/Nurseothricin/GAL-RPS5/CEN)</w:t>
                                  </w:r>
                                </w:p>
                                <w:p>
                                  <w:pPr>
                                    <w:pStyle w:val="StandardWeb"/>
                                    <w:spacing w:before="28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12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this study</w:t>
                                  </w:r>
                                </w:p>
                              </w:tc>
                              <w:tc>
                                <w:tcPr>
                                  <w:tcW w:w="2420" w:type="dxa"/>
                                  <w:tcBorders>
                                    <w:top w:val="double" w:sz="2" w:space="0" w:color="000000"/>
                                    <w:left w:val="double" w:sz="2" w:space="0" w:color="000000"/>
                                    <w:bottom w:val="double" w:sz="2" w:space="0" w:color="000000"/>
                                    <w:right w:val="double" w:sz="2" w:space="0" w:color="000000"/>
                                  </w:tcBorders>
                                </w:tcPr>
                                <w:p>
                                  <w:pPr>
                                    <w:pStyle w:val="StandardWeb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Strain ToY1659 was transformed with PCR product of ToO2221 and ToO2222 from ToP97 (pBS1539) and positive transformants were selected on plates lacking uracil.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eastAsia="Arial"/>
                                <w:lang w:val="en-GB"/>
                              </w:rPr>
                            </w:pPr>
                            <w:r>
                              <w:rPr>
                                <w:rFonts w:eastAsia="Arial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3.05pt;height:610.4pt;mso-wrap-distance-left:0pt;mso-wrap-distance-right:7.05pt;mso-wrap-distance-top:0pt;mso-wrap-distance-bottom:0pt;margin-top:81.45pt;mso-position-vertical-relative:page;margin-left:-5.25pt;mso-position-horizontal-relative:margin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10269" w:type="dxa"/>
                        <w:jc w:val="left"/>
                        <w:tblInd w:w="-3" w:type="dxa"/>
                        <w:tblLayout w:type="fixed"/>
                        <w:tblCellMar>
                          <w:top w:w="60" w:type="dxa"/>
                          <w:left w:w="60" w:type="dxa"/>
                          <w:bottom w:w="60" w:type="dxa"/>
                          <w:right w:w="60" w:type="dxa"/>
                        </w:tblCellMar>
                      </w:tblPr>
                      <w:tblGrid>
                        <w:gridCol w:w="595"/>
                        <w:gridCol w:w="879"/>
                        <w:gridCol w:w="2885"/>
                        <w:gridCol w:w="2484"/>
                        <w:gridCol w:w="1006"/>
                        <w:gridCol w:w="2420"/>
                      </w:tblGrid>
                      <w:tr>
                        <w:trPr/>
                        <w:tc>
                          <w:tcPr>
                            <w:tcW w:w="595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ToY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2885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2484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lasmids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origin</w:t>
                            </w:r>
                          </w:p>
                        </w:tc>
                        <w:tc>
                          <w:tcPr>
                            <w:tcW w:w="2420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  <w:right w:val="double" w:sz="2" w:space="0" w:color="000000"/>
                            </w:tcBorders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constru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5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RPS5-shuffle</w:t>
                            </w:r>
                          </w:p>
                        </w:tc>
                        <w:tc>
                          <w:tcPr>
                            <w:tcW w:w="2885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his3-1,leu2-0,ura3-0,lys2-0, YJR123w::kanMX4</w:t>
                            </w:r>
                          </w:p>
                        </w:tc>
                        <w:tc>
                          <w:tcPr>
                            <w:tcW w:w="2484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YCplac33-RPS5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Ferreira-Cerca et.al., 2005</w:t>
                            </w:r>
                          </w:p>
                        </w:tc>
                        <w:tc>
                          <w:tcPr>
                            <w:tcW w:w="2420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  <w:right w:val="double" w:sz="2" w:space="0" w:color="000000"/>
                            </w:tcBorders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5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206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BY4741</w:t>
                            </w:r>
                          </w:p>
                        </w:tc>
                        <w:tc>
                          <w:tcPr>
                            <w:tcW w:w="2885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his3-1,leu2-0,met15-0,ura3-0</w:t>
                            </w:r>
                          </w:p>
                        </w:tc>
                        <w:tc>
                          <w:tcPr>
                            <w:tcW w:w="2484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Euroscarf</w:t>
                            </w:r>
                          </w:p>
                        </w:tc>
                        <w:tc>
                          <w:tcPr>
                            <w:tcW w:w="2420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  <w:right w:val="double" w:sz="2" w:space="0" w:color="000000"/>
                            </w:tcBorders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5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207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BY4742</w:t>
                            </w:r>
                          </w:p>
                        </w:tc>
                        <w:tc>
                          <w:tcPr>
                            <w:tcW w:w="2885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his3-1,leu2-0,lys2-0,ura3-0</w:t>
                            </w:r>
                          </w:p>
                        </w:tc>
                        <w:tc>
                          <w:tcPr>
                            <w:tcW w:w="2484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Euroscarf</w:t>
                            </w:r>
                          </w:p>
                        </w:tc>
                        <w:tc>
                          <w:tcPr>
                            <w:tcW w:w="2420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  <w:right w:val="double" w:sz="2" w:space="0" w:color="000000"/>
                            </w:tcBorders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5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286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GAL-RPS2</w:t>
                            </w:r>
                          </w:p>
                        </w:tc>
                        <w:tc>
                          <w:tcPr>
                            <w:tcW w:w="2885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his3-1,leu2-0,ura3-0,met15-0,lys2-0, YGL123w::kanMX4</w:t>
                            </w:r>
                          </w:p>
                        </w:tc>
                        <w:tc>
                          <w:tcPr>
                            <w:tcW w:w="2484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YCplac111-pGAL-RPS2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Ferreira-Cerca et.al., 2005</w:t>
                            </w:r>
                          </w:p>
                        </w:tc>
                        <w:tc>
                          <w:tcPr>
                            <w:tcW w:w="2420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  <w:right w:val="double" w:sz="2" w:space="0" w:color="000000"/>
                            </w:tcBorders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5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323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GAL-RPS5*</w:t>
                            </w:r>
                          </w:p>
                        </w:tc>
                        <w:tc>
                          <w:tcPr>
                            <w:tcW w:w="2885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his3-1,leu2-0,ura3-0,lys2-0, YJR123w::kanMX4</w:t>
                            </w:r>
                          </w:p>
                        </w:tc>
                        <w:tc>
                          <w:tcPr>
                            <w:tcW w:w="2484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YCplac111-pGAL-RPS5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Ferreira-Cerca et.al., 2005</w:t>
                            </w:r>
                          </w:p>
                        </w:tc>
                        <w:tc>
                          <w:tcPr>
                            <w:tcW w:w="2420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  <w:right w:val="double" w:sz="2" w:space="0" w:color="000000"/>
                            </w:tcBorders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5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659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GAL-RPS5 *(TRP)</w:t>
                            </w:r>
                          </w:p>
                        </w:tc>
                        <w:tc>
                          <w:tcPr>
                            <w:tcW w:w="2885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his3-1,leu2-0,ura3-0,lys2-0, YJR123w::kanMX4</w:t>
                            </w:r>
                          </w:p>
                        </w:tc>
                        <w:tc>
                          <w:tcPr>
                            <w:tcW w:w="2484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ToP1155 (TRP1/Nurseothricin/GAL-RPS5/CEN)</w:t>
                            </w:r>
                          </w:p>
                          <w:p>
                            <w:pPr>
                              <w:pStyle w:val="StandardWeb"/>
                              <w:spacing w:before="28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this study</w:t>
                            </w:r>
                          </w:p>
                        </w:tc>
                        <w:tc>
                          <w:tcPr>
                            <w:tcW w:w="2420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  <w:right w:val="double" w:sz="2" w:space="0" w:color="000000"/>
                            </w:tcBorders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Strain ToY198 was transformed with ToP1155 and positive transformants were selected on Nourseothrycin and galactose containing plates. YCplac33-RPS5 (URA3) negative transformants were selected by growth on 5-FOA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5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739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GAL-RPS5 (TRP)</w:t>
                              <w:br/>
                              <w:t>RIO2-TAP</w:t>
                            </w:r>
                          </w:p>
                        </w:tc>
                        <w:tc>
                          <w:tcPr>
                            <w:tcW w:w="2885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his3-1,leu2-0,ura3-0,lys2-0, YJR123w::kanMX4,YNL207W-TAP </w:t>
                            </w:r>
                          </w:p>
                        </w:tc>
                        <w:tc>
                          <w:tcPr>
                            <w:tcW w:w="2484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ToP1155 (TRP1/Nurseothricin/GAL-RPS5/CEN)</w:t>
                            </w:r>
                          </w:p>
                          <w:p>
                            <w:pPr>
                              <w:pStyle w:val="StandardWeb"/>
                              <w:spacing w:before="28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this study</w:t>
                            </w:r>
                          </w:p>
                        </w:tc>
                        <w:tc>
                          <w:tcPr>
                            <w:tcW w:w="2420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  <w:right w:val="double" w:sz="2" w:space="0" w:color="000000"/>
                            </w:tcBorders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Strain ToY1659 was transformed with PCR product of ToO2316 and ToO2317 from ToP97 (pBS1539) and positive transformants were selected on plates lacking uracil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5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765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GAL-RPS5 (TRP)</w:t>
                              <w:br/>
                              <w:t>NOB1-TAP</w:t>
                            </w:r>
                          </w:p>
                        </w:tc>
                        <w:tc>
                          <w:tcPr>
                            <w:tcW w:w="2885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his3-1,leu2-0,ura3-0,lys2-0, YJR123w::kanMX4,YOR056C-TAP </w:t>
                            </w:r>
                          </w:p>
                        </w:tc>
                        <w:tc>
                          <w:tcPr>
                            <w:tcW w:w="2484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ToP1155 (TRP1/Nurseothricin/GAL-RPS5/CEN)</w:t>
                            </w:r>
                          </w:p>
                          <w:p>
                            <w:pPr>
                              <w:pStyle w:val="StandardWeb"/>
                              <w:spacing w:before="28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this study</w:t>
                            </w:r>
                          </w:p>
                        </w:tc>
                        <w:tc>
                          <w:tcPr>
                            <w:tcW w:w="2420" w:type="dxa"/>
                            <w:tcBorders>
                              <w:top w:val="double" w:sz="2" w:space="0" w:color="000000"/>
                              <w:left w:val="double" w:sz="2" w:space="0" w:color="000000"/>
                              <w:bottom w:val="double" w:sz="2" w:space="0" w:color="000000"/>
                              <w:right w:val="double" w:sz="2" w:space="0" w:color="000000"/>
                            </w:tcBorders>
                          </w:tcPr>
                          <w:p>
                            <w:pPr>
                              <w:pStyle w:val="StandardWeb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Strain ToY1659 was transformed with PCR product of ToO2221 and ToO2222 from ToP97 (pBS1539) and positive transformants were selected on plates lacking uracil.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rFonts w:eastAsia="Arial"/>
                          <w:lang w:val="en-GB"/>
                        </w:rPr>
                      </w:pPr>
                      <w:r>
                        <w:rPr>
                          <w:rFonts w:eastAsia="Arial"/>
                          <w:lang w:val="en-GB"/>
                        </w:rPr>
                        <w:t xml:space="preserve">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  <w:t>*: no growth or rRNA processing phenotype could be detected in these strains in permissive conditions (YPG medium) when compared with the By4741 wildtype strain .</w:t>
      </w:r>
    </w:p>
    <w:sectPr>
      <w:footerReference w:type="default" r:id="rId2"/>
      <w:type w:val="nextPage"/>
      <w:pgSz w:w="11906" w:h="16838"/>
      <w:pgMar w:left="1080" w:right="926" w:gutter="0" w:header="0" w:top="107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801485</wp:posOffset>
              </wp:positionH>
              <wp:positionV relativeFrom="paragraph">
                <wp:posOffset>635</wp:posOffset>
              </wp:positionV>
              <wp:extent cx="168910" cy="17399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8910" cy="1739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3pt;height:13.7pt;mso-wrap-distance-left:0pt;mso-wrap-distance-right:0pt;mso-wrap-distance-top:0pt;mso-wrap-distance-bottom:0pt;margin-top:0.05pt;mso-position-vertical-relative:text;margin-left:535.5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jc w:val="both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lineRule="auto" w:line="240" w:before="280" w:after="120"/>
      <w:jc w:val="left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12:44:00Z</dcterms:created>
  <dc:creator>Philipp</dc:creator>
  <dc:description/>
  <cp:keywords/>
  <dc:language>en-US</dc:language>
  <cp:lastModifiedBy>Philipp</cp:lastModifiedBy>
  <dcterms:modified xsi:type="dcterms:W3CDTF">2010-03-19T12:44:00Z</dcterms:modified>
  <cp:revision>2</cp:revision>
  <dc:subject/>
  <dc:title>Table S8: S</dc:title>
</cp:coreProperties>
</file>